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C53" w:rsidRDefault="004415C1" w:rsidP="004415C1">
      <w:pPr>
        <w:ind w:leftChars="-472" w:left="2" w:hangingChars="412" w:hanging="993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  <w:bookmarkStart w:id="0" w:name="_GoBack"/>
      <w:proofErr w:type="gramStart"/>
      <w:r w:rsidRPr="0056501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Pr="0056501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upplementary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 1</w:t>
      </w:r>
      <w:bookmarkEnd w:id="0"/>
      <w:r w:rsidRPr="0056501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.</w:t>
      </w:r>
      <w:proofErr w:type="gramEnd"/>
      <w:r w:rsidRPr="00A1468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ist of up regulated </w:t>
      </w:r>
      <w:r w:rsidRPr="003A0A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enes i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CD45+CD215+ </w:t>
      </w:r>
      <w:r w:rsidRPr="003A0A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ells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reated with IL15.</w:t>
      </w:r>
    </w:p>
    <w:tbl>
      <w:tblPr>
        <w:tblpPr w:leftFromText="180" w:rightFromText="180" w:vertAnchor="page" w:horzAnchor="margin" w:tblpXSpec="center" w:tblpY="2101"/>
        <w:tblW w:w="10304" w:type="dxa"/>
        <w:tblLook w:val="04A0" w:firstRow="1" w:lastRow="0" w:firstColumn="1" w:lastColumn="0" w:noHBand="0" w:noVBand="1"/>
      </w:tblPr>
      <w:tblGrid>
        <w:gridCol w:w="1536"/>
        <w:gridCol w:w="1096"/>
        <w:gridCol w:w="1096"/>
        <w:gridCol w:w="1096"/>
        <w:gridCol w:w="1096"/>
        <w:gridCol w:w="1096"/>
        <w:gridCol w:w="1096"/>
        <w:gridCol w:w="1096"/>
        <w:gridCol w:w="1096"/>
      </w:tblGrid>
      <w:tr w:rsidR="004415C1" w:rsidRPr="004415C1" w:rsidTr="004415C1">
        <w:trPr>
          <w:trHeight w:val="270"/>
        </w:trPr>
        <w:tc>
          <w:tcPr>
            <w:tcW w:w="1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kern w:val="0"/>
                <w:sz w:val="22"/>
              </w:rPr>
              <w:t>GeneName</w:t>
            </w:r>
            <w:proofErr w:type="spellEnd"/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kern w:val="0"/>
                <w:sz w:val="22"/>
              </w:rPr>
              <w:t>CD215-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kern w:val="0"/>
                <w:sz w:val="22"/>
              </w:rPr>
              <w:t>CD215- IL-15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kern w:val="0"/>
                <w:sz w:val="22"/>
              </w:rPr>
              <w:t>CD215+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kern w:val="0"/>
                <w:sz w:val="22"/>
              </w:rPr>
              <w:t>CD215+ IL-15</w:t>
            </w:r>
          </w:p>
        </w:tc>
      </w:tr>
      <w:tr w:rsidR="004415C1" w:rsidRPr="004415C1" w:rsidTr="004415C1">
        <w:trPr>
          <w:trHeight w:val="270"/>
        </w:trPr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kern w:val="0"/>
                <w:sz w:val="22"/>
              </w:rPr>
              <w:t>S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kern w:val="0"/>
                <w:sz w:val="22"/>
              </w:rPr>
              <w:t>S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kern w:val="0"/>
                <w:sz w:val="22"/>
              </w:rPr>
              <w:t>S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kern w:val="0"/>
                <w:sz w:val="22"/>
              </w:rPr>
              <w:t>S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kern w:val="0"/>
                <w:sz w:val="22"/>
              </w:rPr>
              <w:t>S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kern w:val="0"/>
                <w:sz w:val="22"/>
              </w:rPr>
              <w:t>S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kern w:val="0"/>
                <w:sz w:val="22"/>
              </w:rPr>
              <w:t>S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kern w:val="0"/>
                <w:sz w:val="22"/>
              </w:rPr>
              <w:t>S2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Il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770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471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250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410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0959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2700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49370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76434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Fgf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37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44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1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4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426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041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022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558534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Bdnf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4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985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97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025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14311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dgf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87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2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28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93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6854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848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4917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656079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Ig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9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62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17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20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9390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9108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1898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76907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Adm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4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1663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875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0408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4667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Ya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87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5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12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956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5585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Le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5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148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6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2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540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97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04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465329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ox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30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65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52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9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0776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8128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2809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498951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Aff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84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07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99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97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1067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345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7211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893374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Bach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84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4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15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03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2786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212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3907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059414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Hic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88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87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5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7016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7713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8865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chp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32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15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87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13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8364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656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2668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075137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Zfp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87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83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9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78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4939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97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587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466464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Zfp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39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027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2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77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3704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3509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012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059601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Zfp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474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16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049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4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6631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9270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769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92405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Zfp354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80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7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291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112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2556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46461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Zfp8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23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48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83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57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1868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5269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9371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19249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Zscan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94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172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59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02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7219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4946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850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9955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Epcam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50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98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44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57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40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678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7211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764615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pon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84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87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4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4191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629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5176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55777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erpinb6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28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69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29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91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6.6230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732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7.1641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1069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Zmynd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10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8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63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03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6.0354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478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6.6134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85774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erpinb9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83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87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05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6.3528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7.3795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4653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tc39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32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87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12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93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8399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678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504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442611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Il15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907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52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426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77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6.63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0993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7.573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830685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Itpk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77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28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4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592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117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3468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4653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Meis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37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69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4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4251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44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2103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29524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Nhlrc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12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68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9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04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6690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6347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32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430727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Gm49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50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6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339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656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5523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442801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BC1475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45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02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98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02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5.8793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345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6.4674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36859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Gm135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41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15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444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86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6.0358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00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6.6283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910865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Bcl2l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892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75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12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67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7.0648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186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8.1857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29461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Ms4a6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732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817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506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290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7.925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606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8.45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183531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h25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84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69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6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2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0879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041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2966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2550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Igsf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4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47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1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4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06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736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036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07267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Nba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4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58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52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8994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1393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7919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680679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pap2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95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08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46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35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5080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736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6090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05916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Dnajb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3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99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0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0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40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12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4116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29652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rph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85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5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442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6629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4696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Il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4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90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0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243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0805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9561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945357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lastRenderedPageBreak/>
              <w:t>Ae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3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899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24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006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0598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8319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5975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34825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pat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87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7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4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739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58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8865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Efhc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87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393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875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4325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4667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Dbn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84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6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57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20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1779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97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9992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6573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Gpc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5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87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44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591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575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179729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Rnf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4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10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85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76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228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1828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5330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090447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Nphp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89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83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29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35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0188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5458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8822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10571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Nrarp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5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75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6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95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760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478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6087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20807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nfrsf11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87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681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98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622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9432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2906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5.5763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507599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cn4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50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1124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6979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29524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Gpnmb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938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46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387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13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6.9956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8726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7.9055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97891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Adck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92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26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6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1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3653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3497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0191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01157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lc39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56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2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8545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7958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14655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Zfp4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65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24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54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799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139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3364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954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917627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Marc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5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6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6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0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393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3497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540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40627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Hpgd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86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05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21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8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6316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2273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7069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970597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Fam178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72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47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17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78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4153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12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2668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3777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Gm69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84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71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86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1779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226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8865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Ufs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58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46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0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274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2962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6087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250129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Gm169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9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80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17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65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4939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112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6690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0721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Armc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26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38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17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65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7016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222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978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51301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Htr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95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60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9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5354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265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244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4202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Apof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77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0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4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654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713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4696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Ffar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68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7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393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635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654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8209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vrl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18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98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64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5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9238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848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4681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150344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Zfp3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15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30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33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49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489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4754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7198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501702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Nb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56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6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6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1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1188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44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7026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9413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pac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985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875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668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14655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alml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4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20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1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2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055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435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058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7098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Gm64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86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99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6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44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591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948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62339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Kifc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72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45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23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64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0541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526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6499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489929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Fam228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3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202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1442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rb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3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948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4696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t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32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5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13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52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228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153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6423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745245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rickle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4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6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4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393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41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14655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Khdrbs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8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83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7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5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228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1828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4397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99527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cea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4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83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87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001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44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118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60671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Myct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77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80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7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14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978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956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65487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Fit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8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80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28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59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7953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4640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4906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99540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Krt6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469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7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5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736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274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2171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Rn4.5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474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64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07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0174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5458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5423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059414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Magi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37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7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32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095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629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5523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55777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Dnaja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4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10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79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14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4751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4992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4500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84884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mem2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3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885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537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45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487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29652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lastRenderedPageBreak/>
              <w:t>Gbgt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95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09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46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1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716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635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6512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00655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Znrf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4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45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1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739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146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713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489929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Bca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9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9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442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0084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14655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bc1d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08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22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7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06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5866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112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5180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1790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12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45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8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3667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875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4626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4667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lc25a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12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90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7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80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9390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526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448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535744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Rbm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49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543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26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471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5094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7670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0289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287619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Rbk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24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20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883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86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9341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9360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7062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566724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tc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72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47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2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51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8832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564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9804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15075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rrt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4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87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49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4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291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0539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6581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Fkbp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56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61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17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71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0377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0274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128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978782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4ht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84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471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9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5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306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45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6087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1442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cdc1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86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6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6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04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012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875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8615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88084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f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988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45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69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44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6207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8542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6.2309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36879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Xlr4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88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1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12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54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4561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8078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146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43082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Rragb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08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4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85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15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040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1389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9071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73561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drd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3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94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45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746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4667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H2-B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59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64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50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0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7437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38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2900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1795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Lay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85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19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23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09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6356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375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204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94522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lc6a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58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36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06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13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1925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108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1065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172611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proofErr w:type="spellStart"/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gtb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56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46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37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2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9252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635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6332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6581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bc1d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975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48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049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27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867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1317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3764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64454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Gm150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586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80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77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1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168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629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279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6573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apn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84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67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30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2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3421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12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6273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87989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alcoco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4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887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66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993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087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875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568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88084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90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022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02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6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4560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2419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3988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40636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Gm74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34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6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1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245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83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97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7490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87989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amk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4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60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84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74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7177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6347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2.1075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263806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jp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140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57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47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81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3.4068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8542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4.0713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1.591212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Lnx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84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45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63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3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95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303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0.42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0.393688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Bicc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99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3.55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2.270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956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00551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achd1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20287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46963</w:t>
            </w:r>
          </w:p>
        </w:tc>
      </w:tr>
      <w:tr w:rsidR="004415C1" w:rsidRPr="003C4C53" w:rsidTr="004415C1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Kcnh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3C4C53" w:rsidRDefault="004415C1" w:rsidP="004415C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C4C5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4.475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3.575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5C1" w:rsidRPr="004415C1" w:rsidRDefault="004415C1" w:rsidP="004415C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4415C1">
              <w:rPr>
                <w:rFonts w:ascii="宋体" w:eastAsia="宋体" w:hAnsi="宋体" w:cs="宋体" w:hint="eastAsia"/>
                <w:kern w:val="0"/>
                <w:sz w:val="22"/>
              </w:rPr>
              <w:t>-1.76522</w:t>
            </w:r>
          </w:p>
        </w:tc>
      </w:tr>
    </w:tbl>
    <w:p w:rsidR="004415C1" w:rsidRPr="004415C1" w:rsidRDefault="004415C1" w:rsidP="004415C1">
      <w:pPr>
        <w:autoSpaceDE w:val="0"/>
        <w:autoSpaceDN w:val="0"/>
        <w:adjustRightInd w:val="0"/>
        <w:spacing w:line="480" w:lineRule="auto"/>
        <w:ind w:leftChars="-405" w:rightChars="-500" w:right="-1050" w:hangingChars="354" w:hanging="85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“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is short for</w:t>
      </w:r>
      <w:r w:rsidRPr="00F0741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“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ample 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“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2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is short for</w:t>
      </w:r>
      <w:r w:rsidRPr="00F0741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“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ample 2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”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sectPr w:rsidR="004415C1" w:rsidRPr="00441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49F" w:rsidRDefault="00E8749F" w:rsidP="003C4C53">
      <w:r>
        <w:separator/>
      </w:r>
    </w:p>
  </w:endnote>
  <w:endnote w:type="continuationSeparator" w:id="0">
    <w:p w:rsidR="00E8749F" w:rsidRDefault="00E8749F" w:rsidP="003C4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49F" w:rsidRDefault="00E8749F" w:rsidP="003C4C53">
      <w:r>
        <w:separator/>
      </w:r>
    </w:p>
  </w:footnote>
  <w:footnote w:type="continuationSeparator" w:id="0">
    <w:p w:rsidR="00E8749F" w:rsidRDefault="00E8749F" w:rsidP="003C4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B50"/>
    <w:rsid w:val="00223F14"/>
    <w:rsid w:val="00352750"/>
    <w:rsid w:val="003C4C53"/>
    <w:rsid w:val="004415C1"/>
    <w:rsid w:val="00A31B50"/>
    <w:rsid w:val="00E8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4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4C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4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4C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4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4C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4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4C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6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1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1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73203E2A-1253-400A-90FE-C64C1B6E5D74}"/>
</file>

<file path=customXml/itemProps2.xml><?xml version="1.0" encoding="utf-8"?>
<ds:datastoreItem xmlns:ds="http://schemas.openxmlformats.org/officeDocument/2006/customXml" ds:itemID="{4490D61C-5444-48D4-A63B-2B23910ACB24}"/>
</file>

<file path=customXml/itemProps3.xml><?xml version="1.0" encoding="utf-8"?>
<ds:datastoreItem xmlns:ds="http://schemas.openxmlformats.org/officeDocument/2006/customXml" ds:itemID="{710A2D7B-2D32-4080-8F26-1A4AD29152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419</Words>
  <Characters>8092</Characters>
  <Application>Microsoft Office Word</Application>
  <DocSecurity>0</DocSecurity>
  <Lines>67</Lines>
  <Paragraphs>18</Paragraphs>
  <ScaleCrop>false</ScaleCrop>
  <Company>China</Company>
  <LinksUpToDate>false</LinksUpToDate>
  <CharactersWithSpaces>9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</dc:creator>
  <cp:keywords/>
  <dc:description/>
  <cp:lastModifiedBy>heng</cp:lastModifiedBy>
  <cp:revision>2</cp:revision>
  <dcterms:created xsi:type="dcterms:W3CDTF">2017-06-27T07:22:00Z</dcterms:created>
  <dcterms:modified xsi:type="dcterms:W3CDTF">2017-06-27T07:42:00Z</dcterms:modified>
</cp:coreProperties>
</file>